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61C4F" w14:textId="73AD4758" w:rsidR="00624B2E" w:rsidRPr="00543A93" w:rsidRDefault="00CE2E74" w:rsidP="00624B2E">
      <w:pPr>
        <w:pStyle w:val="Billedtekst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dditional File 3.</w:t>
      </w:r>
      <w:r w:rsidR="00624B2E" w:rsidRPr="00543A9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624B2E"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Overview of the </w:t>
      </w:r>
      <w:r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P</w:t>
      </w:r>
      <w:r w:rsidR="00624B2E"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hases from </w:t>
      </w:r>
      <w:r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A</w:t>
      </w:r>
      <w:r w:rsidR="00624B2E"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im to </w:t>
      </w:r>
      <w:r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L</w:t>
      </w:r>
      <w:r w:rsidR="00377D64"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ines of </w:t>
      </w:r>
      <w:r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A</w:t>
      </w:r>
      <w:r w:rsidR="00377D64" w:rsidRPr="00CE2E74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ction</w:t>
      </w:r>
    </w:p>
    <w:p w14:paraId="5DFB1BEF" w14:textId="77777777" w:rsidR="002E17D4" w:rsidRPr="00543A93" w:rsidRDefault="002E17D4" w:rsidP="002E17D4">
      <w:pPr>
        <w:rPr>
          <w:rFonts w:ascii="Times New Roman" w:hAnsi="Times New Roman" w:cs="Times New Roman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36"/>
        <w:gridCol w:w="1112"/>
        <w:gridCol w:w="324"/>
        <w:gridCol w:w="759"/>
        <w:gridCol w:w="1709"/>
        <w:gridCol w:w="1136"/>
        <w:gridCol w:w="1523"/>
        <w:gridCol w:w="1523"/>
      </w:tblGrid>
      <w:tr w:rsidR="006B1E9E" w:rsidRPr="00543A93" w14:paraId="2B708FA3" w14:textId="77777777" w:rsidTr="006D074C">
        <w:tc>
          <w:tcPr>
            <w:tcW w:w="9622" w:type="dxa"/>
            <w:gridSpan w:val="8"/>
          </w:tcPr>
          <w:p w14:paraId="628F3852" w14:textId="39E1DD2E" w:rsidR="006B1E9E" w:rsidRPr="00543A93" w:rsidRDefault="00AD45E5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="006B1E9E" w:rsidRPr="00543A93">
              <w:rPr>
                <w:rFonts w:ascii="Times New Roman" w:hAnsi="Times New Roman" w:cs="Times New Roman"/>
                <w:b/>
                <w:lang w:val="en-GB"/>
              </w:rPr>
              <w:t xml:space="preserve">hases of the </w:t>
            </w:r>
            <w:r w:rsidR="00F276E4" w:rsidRPr="00543A93">
              <w:rPr>
                <w:rFonts w:ascii="Times New Roman" w:hAnsi="Times New Roman" w:cs="Times New Roman"/>
                <w:b/>
                <w:lang w:val="en-GB"/>
              </w:rPr>
              <w:t xml:space="preserve">mixed </w:t>
            </w:r>
            <w:r w:rsidR="00447A75">
              <w:rPr>
                <w:rFonts w:ascii="Times New Roman" w:hAnsi="Times New Roman" w:cs="Times New Roman"/>
                <w:b/>
                <w:lang w:val="en-GB"/>
              </w:rPr>
              <w:t xml:space="preserve">methods </w:t>
            </w:r>
            <w:r w:rsidR="00F276E4" w:rsidRPr="00543A93">
              <w:rPr>
                <w:rFonts w:ascii="Times New Roman" w:hAnsi="Times New Roman" w:cs="Times New Roman"/>
                <w:b/>
                <w:lang w:val="en-GB"/>
              </w:rPr>
              <w:t xml:space="preserve">systematic review </w:t>
            </w:r>
            <w:r w:rsidRPr="00543A93">
              <w:rPr>
                <w:rFonts w:ascii="Times New Roman" w:hAnsi="Times New Roman" w:cs="Times New Roman"/>
                <w:b/>
                <w:lang w:val="en-GB"/>
              </w:rPr>
              <w:t>following</w:t>
            </w:r>
            <w:r w:rsidR="00695F6B" w:rsidRPr="00543A9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543A93">
              <w:rPr>
                <w:rFonts w:ascii="Times New Roman" w:hAnsi="Times New Roman" w:cs="Times New Roman"/>
                <w:b/>
                <w:lang w:val="en-GB"/>
              </w:rPr>
              <w:t xml:space="preserve">a </w:t>
            </w:r>
            <w:r w:rsidR="00695F6B" w:rsidRPr="00543A93">
              <w:rPr>
                <w:rFonts w:ascii="Times New Roman" w:hAnsi="Times New Roman" w:cs="Times New Roman"/>
                <w:b/>
                <w:lang w:val="en-GB"/>
              </w:rPr>
              <w:t xml:space="preserve">convergent </w:t>
            </w:r>
            <w:r w:rsidR="00F276E4" w:rsidRPr="00543A93">
              <w:rPr>
                <w:rFonts w:ascii="Times New Roman" w:hAnsi="Times New Roman" w:cs="Times New Roman"/>
                <w:b/>
                <w:lang w:val="en-GB"/>
              </w:rPr>
              <w:t>integrative</w:t>
            </w:r>
            <w:r w:rsidR="006B1E9E" w:rsidRPr="00543A93">
              <w:rPr>
                <w:rFonts w:ascii="Times New Roman" w:hAnsi="Times New Roman" w:cs="Times New Roman"/>
                <w:b/>
                <w:lang w:val="en-GB"/>
              </w:rPr>
              <w:t xml:space="preserve"> approach</w:t>
            </w:r>
          </w:p>
        </w:tc>
      </w:tr>
      <w:tr w:rsidR="008C0581" w:rsidRPr="00543A93" w14:paraId="549CE23D" w14:textId="77777777" w:rsidTr="00543A93">
        <w:tc>
          <w:tcPr>
            <w:tcW w:w="1536" w:type="dxa"/>
          </w:tcPr>
          <w:p w14:paraId="0A1B4C92" w14:textId="5291D2CA" w:rsidR="008C0581" w:rsidRPr="00543A93" w:rsidRDefault="008C0581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Aim</w:t>
            </w:r>
          </w:p>
        </w:tc>
        <w:tc>
          <w:tcPr>
            <w:tcW w:w="8086" w:type="dxa"/>
            <w:gridSpan w:val="7"/>
          </w:tcPr>
          <w:p w14:paraId="04A1F767" w14:textId="0B442C42" w:rsidR="008C0581" w:rsidRPr="0039488E" w:rsidRDefault="0039488E" w:rsidP="0063328D">
            <w:pPr>
              <w:rPr>
                <w:rFonts w:ascii="Times New Roman" w:hAnsi="Times New Roman" w:cs="Times New Roman"/>
              </w:rPr>
            </w:pPr>
            <w:r w:rsidRPr="00E16E9F">
              <w:rPr>
                <w:rFonts w:ascii="Times New Roman" w:hAnsi="Times New Roman" w:cs="Times New Roman"/>
              </w:rPr>
              <w:t>To identify and synthesize evidence on interventions targeting avoidable hospitalizations from the perspectives of the citizens (age: ≥18 years) and the healthcare professionals to improve the preventive healthcare services.</w:t>
            </w:r>
          </w:p>
        </w:tc>
      </w:tr>
      <w:tr w:rsidR="006B1E9E" w:rsidRPr="00543A93" w14:paraId="61FAEC17" w14:textId="77777777" w:rsidTr="006D074C">
        <w:tc>
          <w:tcPr>
            <w:tcW w:w="9622" w:type="dxa"/>
            <w:gridSpan w:val="8"/>
          </w:tcPr>
          <w:p w14:paraId="18431EA2" w14:textId="521B2F18" w:rsidR="006B1E9E" w:rsidRPr="00543A93" w:rsidRDefault="00695F6B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b/>
                <w:lang w:val="en-GB"/>
              </w:rPr>
              <w:t>Methods</w:t>
            </w:r>
          </w:p>
        </w:tc>
      </w:tr>
      <w:tr w:rsidR="006B1E9E" w:rsidRPr="00543A93" w14:paraId="118DA91B" w14:textId="77777777" w:rsidTr="00543A93">
        <w:tc>
          <w:tcPr>
            <w:tcW w:w="1536" w:type="dxa"/>
          </w:tcPr>
          <w:p w14:paraId="724013E1" w14:textId="114513E2" w:rsidR="006B1E9E" w:rsidRPr="004817E8" w:rsidRDefault="00F276E4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4817E8">
              <w:rPr>
                <w:rFonts w:ascii="Times New Roman" w:hAnsi="Times New Roman" w:cs="Times New Roman"/>
                <w:lang w:val="en-GB"/>
              </w:rPr>
              <w:t>Review</w:t>
            </w:r>
            <w:r w:rsidR="006B1E9E" w:rsidRPr="004817E8">
              <w:rPr>
                <w:rFonts w:ascii="Times New Roman" w:hAnsi="Times New Roman" w:cs="Times New Roman"/>
                <w:lang w:val="en-GB"/>
              </w:rPr>
              <w:t xml:space="preserve"> question</w:t>
            </w:r>
          </w:p>
        </w:tc>
        <w:tc>
          <w:tcPr>
            <w:tcW w:w="8086" w:type="dxa"/>
            <w:gridSpan w:val="7"/>
          </w:tcPr>
          <w:p w14:paraId="5FB72EDC" w14:textId="7950B13B" w:rsidR="006B1E9E" w:rsidRPr="004817E8" w:rsidRDefault="004817E8" w:rsidP="0063328D">
            <w:pPr>
              <w:rPr>
                <w:rFonts w:ascii="Times New Roman" w:hAnsi="Times New Roman" w:cs="Times New Roman"/>
              </w:rPr>
            </w:pPr>
            <w:r w:rsidRPr="004817E8">
              <w:rPr>
                <w:rFonts w:ascii="Times New Roman" w:hAnsi="Times New Roman" w:cs="Times New Roman"/>
              </w:rPr>
              <w:t>From the perspectives of the citizens (age: ≥18 years) and the healthcare professionals, which intervention components intend to prevent avoidable hospitalizations, focusing on why interventions work or not?</w:t>
            </w:r>
          </w:p>
        </w:tc>
      </w:tr>
      <w:tr w:rsidR="006B1E9E" w:rsidRPr="00543A93" w14:paraId="0561A4A5" w14:textId="77777777" w:rsidTr="00543A93">
        <w:tc>
          <w:tcPr>
            <w:tcW w:w="1536" w:type="dxa"/>
          </w:tcPr>
          <w:p w14:paraId="029D3BF7" w14:textId="77777777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  <w:tc>
          <w:tcPr>
            <w:tcW w:w="8086" w:type="dxa"/>
            <w:gridSpan w:val="7"/>
          </w:tcPr>
          <w:p w14:paraId="65122D53" w14:textId="13F15253" w:rsidR="006B1E9E" w:rsidRPr="00543A93" w:rsidRDefault="00FF27D8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Quantitative</w:t>
            </w:r>
            <w:r w:rsidR="001C1ABE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,</w:t>
            </w:r>
            <w:r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qualitative </w:t>
            </w:r>
            <w:r w:rsidR="001C1ABE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and mixed methods </w:t>
            </w:r>
            <w:r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studies </w:t>
            </w:r>
            <w:r w:rsidR="00695F6B" w:rsidRPr="00543A93">
              <w:rPr>
                <w:rFonts w:ascii="Times New Roman" w:hAnsi="Times New Roman" w:cs="Times New Roman"/>
                <w:lang w:val="en-GB"/>
              </w:rPr>
              <w:t>published in English, Swedish, Norwegian or Danis</w:t>
            </w:r>
            <w:r w:rsidR="00613BE1" w:rsidRPr="00543A93">
              <w:rPr>
                <w:rFonts w:ascii="Times New Roman" w:hAnsi="Times New Roman" w:cs="Times New Roman"/>
                <w:lang w:val="en-GB"/>
              </w:rPr>
              <w:t>h</w:t>
            </w:r>
            <w:r w:rsidR="008F3670" w:rsidRPr="00543A93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6B1E9E" w:rsidRPr="00543A93" w14:paraId="7EC5BB74" w14:textId="77777777" w:rsidTr="00543A93">
        <w:tc>
          <w:tcPr>
            <w:tcW w:w="1536" w:type="dxa"/>
          </w:tcPr>
          <w:p w14:paraId="0DF6101B" w14:textId="2023C50B" w:rsidR="006B1E9E" w:rsidRPr="00543A93" w:rsidRDefault="00FF27D8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Population</w:t>
            </w:r>
            <w:r w:rsidR="006B1E9E" w:rsidRPr="00543A9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086" w:type="dxa"/>
            <w:gridSpan w:val="7"/>
          </w:tcPr>
          <w:p w14:paraId="598A6718" w14:textId="20C56002" w:rsidR="002D374E" w:rsidRPr="00543A93" w:rsidRDefault="00747DDA" w:rsidP="008F3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itizens</w:t>
            </w:r>
            <w:r w:rsidR="002D374E" w:rsidRPr="00543A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D374E" w:rsidRPr="00543A93">
              <w:rPr>
                <w:rFonts w:ascii="Times New Roman" w:hAnsi="Times New Roman" w:cs="Times New Roman"/>
              </w:rPr>
              <w:t>(age: ≥18</w:t>
            </w:r>
            <w:r>
              <w:rPr>
                <w:rFonts w:ascii="Times New Roman" w:hAnsi="Times New Roman" w:cs="Times New Roman"/>
              </w:rPr>
              <w:t xml:space="preserve"> years</w:t>
            </w:r>
            <w:r w:rsidR="002D374E" w:rsidRPr="00543A93">
              <w:rPr>
                <w:rFonts w:ascii="Times New Roman" w:hAnsi="Times New Roman" w:cs="Times New Roman"/>
              </w:rPr>
              <w:t>)</w:t>
            </w:r>
          </w:p>
          <w:p w14:paraId="33D49E32" w14:textId="2D966D7D" w:rsidR="006B1E9E" w:rsidRPr="00543A93" w:rsidRDefault="002D374E" w:rsidP="002D374E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H</w:t>
            </w:r>
            <w:r w:rsidR="00FF27D8" w:rsidRPr="00543A93">
              <w:rPr>
                <w:rFonts w:ascii="Times New Roman" w:hAnsi="Times New Roman" w:cs="Times New Roman"/>
                <w:lang w:val="en-GB"/>
              </w:rPr>
              <w:t>ealthcare</w:t>
            </w:r>
            <w:r w:rsidR="001E1049" w:rsidRPr="00543A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F27D8" w:rsidRPr="00543A93">
              <w:rPr>
                <w:rFonts w:ascii="Times New Roman" w:hAnsi="Times New Roman" w:cs="Times New Roman"/>
                <w:lang w:val="en-GB"/>
              </w:rPr>
              <w:t>professionals from t</w:t>
            </w:r>
            <w:r w:rsidRPr="00543A93">
              <w:rPr>
                <w:rFonts w:ascii="Times New Roman" w:hAnsi="Times New Roman" w:cs="Times New Roman"/>
                <w:lang w:val="en-GB"/>
              </w:rPr>
              <w:t>he primary and secondary health</w:t>
            </w:r>
            <w:r w:rsidR="00FF27D8" w:rsidRPr="00543A93">
              <w:rPr>
                <w:rFonts w:ascii="Times New Roman" w:hAnsi="Times New Roman" w:cs="Times New Roman"/>
                <w:lang w:val="en-GB"/>
              </w:rPr>
              <w:t>care sector</w:t>
            </w:r>
          </w:p>
        </w:tc>
      </w:tr>
      <w:tr w:rsidR="00FF27D8" w:rsidRPr="00543A93" w14:paraId="79388794" w14:textId="77777777" w:rsidTr="00543A93">
        <w:tc>
          <w:tcPr>
            <w:tcW w:w="1536" w:type="dxa"/>
          </w:tcPr>
          <w:p w14:paraId="01FB7760" w14:textId="678CEE66" w:rsidR="00FF27D8" w:rsidRPr="00543A93" w:rsidRDefault="00FF27D8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Phenomena of interest</w:t>
            </w:r>
          </w:p>
        </w:tc>
        <w:tc>
          <w:tcPr>
            <w:tcW w:w="8086" w:type="dxa"/>
            <w:gridSpan w:val="7"/>
          </w:tcPr>
          <w:p w14:paraId="271F5CD1" w14:textId="40929481" w:rsidR="004817E8" w:rsidRPr="004817E8" w:rsidRDefault="004817E8" w:rsidP="0063328D">
            <w:pPr>
              <w:rPr>
                <w:rFonts w:ascii="Times New Roman" w:hAnsi="Times New Roman" w:cs="Times New Roman"/>
              </w:rPr>
            </w:pPr>
            <w:r w:rsidRPr="004817E8">
              <w:rPr>
                <w:rFonts w:ascii="Times New Roman" w:hAnsi="Times New Roman" w:cs="Times New Roman"/>
                <w:lang w:val="en-GB"/>
              </w:rPr>
              <w:t>I</w:t>
            </w:r>
            <w:proofErr w:type="spellStart"/>
            <w:r w:rsidRPr="004817E8">
              <w:rPr>
                <w:rFonts w:ascii="Times New Roman" w:hAnsi="Times New Roman" w:cs="Times New Roman"/>
              </w:rPr>
              <w:t>nterv</w:t>
            </w:r>
            <w:r>
              <w:rPr>
                <w:rFonts w:ascii="Times New Roman" w:hAnsi="Times New Roman" w:cs="Times New Roman"/>
              </w:rPr>
              <w:t>e</w:t>
            </w:r>
            <w:r w:rsidRPr="004817E8">
              <w:rPr>
                <w:rFonts w:ascii="Times New Roman" w:hAnsi="Times New Roman" w:cs="Times New Roman"/>
              </w:rPr>
              <w:t>ntion</w:t>
            </w:r>
            <w:r w:rsidR="00D02A45">
              <w:rPr>
                <w:rFonts w:ascii="Times New Roman" w:hAnsi="Times New Roman" w:cs="Times New Roman"/>
              </w:rPr>
              <w:t>s</w:t>
            </w:r>
            <w:proofErr w:type="spellEnd"/>
            <w:r w:rsidR="00D02A45">
              <w:rPr>
                <w:rFonts w:ascii="Times New Roman" w:hAnsi="Times New Roman" w:cs="Times New Roman"/>
              </w:rPr>
              <w:t xml:space="preserve"> targeting the prevention of</w:t>
            </w:r>
            <w:r w:rsidRPr="004817E8">
              <w:rPr>
                <w:rFonts w:ascii="Times New Roman" w:hAnsi="Times New Roman" w:cs="Times New Roman"/>
              </w:rPr>
              <w:t xml:space="preserve"> avoidable hospitalizations, and why interventions work or not.</w:t>
            </w:r>
          </w:p>
        </w:tc>
      </w:tr>
      <w:tr w:rsidR="008F4F35" w:rsidRPr="00543A93" w14:paraId="4AE6C5E0" w14:textId="77777777" w:rsidTr="00543A93">
        <w:tc>
          <w:tcPr>
            <w:tcW w:w="1536" w:type="dxa"/>
          </w:tcPr>
          <w:p w14:paraId="326ED7FA" w14:textId="6D365044" w:rsidR="008F4F35" w:rsidRPr="00543A93" w:rsidRDefault="008F4F35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Context</w:t>
            </w:r>
          </w:p>
        </w:tc>
        <w:tc>
          <w:tcPr>
            <w:tcW w:w="8086" w:type="dxa"/>
            <w:gridSpan w:val="7"/>
          </w:tcPr>
          <w:p w14:paraId="3052E2DC" w14:textId="7EF754A0" w:rsidR="002D374E" w:rsidRPr="00543A93" w:rsidRDefault="002D374E" w:rsidP="002D3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A93">
              <w:rPr>
                <w:rFonts w:ascii="Times New Roman" w:hAnsi="Times New Roman" w:cs="Times New Roman"/>
                <w:color w:val="000000" w:themeColor="text1"/>
              </w:rPr>
              <w:t>Interventions performed in primary healthcare settings including home setting or community care setting; and interventions across primary and secondary healthcare setting</w:t>
            </w:r>
            <w:r w:rsidR="00714216" w:rsidRPr="00543A9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543A93">
              <w:rPr>
                <w:rFonts w:ascii="Times New Roman" w:hAnsi="Times New Roman" w:cs="Times New Roman"/>
                <w:color w:val="000000" w:themeColor="text1"/>
              </w:rPr>
              <w:t>, e.g., intermediate care</w:t>
            </w:r>
            <w:r w:rsidR="008F3670" w:rsidRPr="00543A9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08D43398" w14:textId="77777777" w:rsidR="002D374E" w:rsidRPr="00543A93" w:rsidRDefault="002D374E" w:rsidP="0063328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606A9C" w14:textId="66CC0542" w:rsidR="008F4F35" w:rsidRPr="00543A93" w:rsidRDefault="008F4F35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tudies undertaken </w:t>
            </w:r>
            <w:r w:rsidRPr="00543A93">
              <w:rPr>
                <w:rFonts w:ascii="Times New Roman" w:hAnsi="Times New Roman" w:cs="Times New Roman"/>
                <w:lang w:val="en-GB"/>
              </w:rPr>
              <w:t>in developed countries with universal healthcare</w:t>
            </w:r>
            <w:r w:rsidR="008F3670" w:rsidRPr="00543A93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6B1E9E" w:rsidRPr="00543A93" w14:paraId="3D840D48" w14:textId="77777777" w:rsidTr="00543A93">
        <w:tc>
          <w:tcPr>
            <w:tcW w:w="1536" w:type="dxa"/>
          </w:tcPr>
          <w:p w14:paraId="02B54270" w14:textId="77777777" w:rsidR="006B1E9E" w:rsidRPr="00543A93" w:rsidRDefault="006B1E9E" w:rsidP="0063328D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Search strategy</w:t>
            </w:r>
          </w:p>
        </w:tc>
        <w:tc>
          <w:tcPr>
            <w:tcW w:w="8086" w:type="dxa"/>
            <w:gridSpan w:val="7"/>
          </w:tcPr>
          <w:p w14:paraId="136A9849" w14:textId="3669257E" w:rsidR="008F4F35" w:rsidRPr="00543A93" w:rsidRDefault="008F4F35" w:rsidP="0063328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atabases used: Scopus, PubMed, The Cochrane Library, </w:t>
            </w:r>
            <w:proofErr w:type="spellStart"/>
            <w:r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SveMed</w:t>
            </w:r>
            <w:proofErr w:type="spellEnd"/>
            <w:r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+, CINAHL and Embas</w:t>
            </w:r>
            <w:r w:rsidR="00762DB6">
              <w:rPr>
                <w:rFonts w:ascii="Times New Roman" w:hAnsi="Times New Roman" w:cs="Times New Roman"/>
                <w:color w:val="000000" w:themeColor="text1"/>
                <w:lang w:val="en-GB"/>
              </w:rPr>
              <w:t>e.</w:t>
            </w:r>
          </w:p>
          <w:p w14:paraId="267A510C" w14:textId="2BEFFE57" w:rsidR="006B1E9E" w:rsidRPr="00543A93" w:rsidRDefault="006D074C" w:rsidP="0063328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Search terms and key words were adapted for each database by combining search terms related to</w:t>
            </w:r>
            <w:r w:rsidR="008F4F35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: (1) avoidable admission, e.g., </w:t>
            </w:r>
            <w:r w:rsidR="00695F6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voidable admission OR </w:t>
            </w:r>
            <w:r w:rsidR="008F4F35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eventable admission, </w:t>
            </w:r>
            <w:r w:rsidR="00695F6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AND</w:t>
            </w:r>
            <w:r w:rsidR="008F4F35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2) the context; developed countries with universal health care, e.g. Austria</w:t>
            </w:r>
            <w:r w:rsidR="00695F6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R</w:t>
            </w:r>
            <w:r w:rsidR="008F4F35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elgium</w:t>
            </w:r>
            <w:r w:rsidR="00695F6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R</w:t>
            </w:r>
            <w:r w:rsidR="008F4F35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enmark</w:t>
            </w:r>
            <w:r w:rsidR="008F3670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6C632B" w:rsidRPr="00543A93" w14:paraId="21464AD7" w14:textId="77777777" w:rsidTr="00543A93">
        <w:tc>
          <w:tcPr>
            <w:tcW w:w="1536" w:type="dxa"/>
          </w:tcPr>
          <w:p w14:paraId="3C23BCAF" w14:textId="277230F7" w:rsidR="006C632B" w:rsidRPr="00543A93" w:rsidRDefault="006C632B" w:rsidP="0063328D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 xml:space="preserve">Quality </w:t>
            </w:r>
            <w:r w:rsidR="00AD45E5" w:rsidRPr="00543A93">
              <w:rPr>
                <w:rFonts w:ascii="Times New Roman" w:hAnsi="Times New Roman" w:cs="Times New Roman"/>
                <w:lang w:val="en-GB"/>
              </w:rPr>
              <w:t>assessment</w:t>
            </w:r>
          </w:p>
        </w:tc>
        <w:tc>
          <w:tcPr>
            <w:tcW w:w="8086" w:type="dxa"/>
            <w:gridSpan w:val="7"/>
          </w:tcPr>
          <w:p w14:paraId="420A5406" w14:textId="0BF59082" w:rsidR="006C632B" w:rsidRPr="00543A93" w:rsidRDefault="002D374E" w:rsidP="0063328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I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ndependent</w:t>
            </w:r>
            <w:r w:rsidR="000A60CF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viewers critically appraised relevant 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rticles prior to inclusion using </w:t>
            </w:r>
            <w:r w:rsidR="002739FD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JBI critical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ppraisal checklists</w:t>
            </w:r>
            <w:r w:rsidR="00747DDA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6C632B" w:rsidRPr="00543A93" w14:paraId="594D90E6" w14:textId="77777777" w:rsidTr="00543A93">
        <w:tc>
          <w:tcPr>
            <w:tcW w:w="1536" w:type="dxa"/>
          </w:tcPr>
          <w:p w14:paraId="59AEC51A" w14:textId="6B41E1FE" w:rsidR="006C632B" w:rsidRPr="00543A93" w:rsidRDefault="006C632B" w:rsidP="0063328D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Data extraction</w:t>
            </w:r>
          </w:p>
        </w:tc>
        <w:tc>
          <w:tcPr>
            <w:tcW w:w="8086" w:type="dxa"/>
            <w:gridSpan w:val="7"/>
          </w:tcPr>
          <w:p w14:paraId="20CC5109" w14:textId="66B57004" w:rsidR="006C632B" w:rsidRPr="00543A93" w:rsidRDefault="00714216" w:rsidP="0063328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Extracted data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include </w:t>
            </w:r>
            <w:r w:rsidR="0063328D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county, aim, 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study </w:t>
            </w:r>
            <w:r w:rsidR="0063328D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design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, </w:t>
            </w:r>
            <w:r w:rsidR="0063328D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population, 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henomena of interest</w:t>
            </w:r>
            <w:r w:rsidR="0063328D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including intervention components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, context and </w:t>
            </w:r>
            <w:r w:rsidR="0063328D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results of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relevance to review question</w:t>
            </w:r>
            <w:r w:rsidR="00613BE1" w:rsidRPr="00543A9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s</w:t>
            </w:r>
            <w:r w:rsidR="00747DD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</w:t>
            </w:r>
          </w:p>
        </w:tc>
      </w:tr>
      <w:tr w:rsidR="006B1E9E" w:rsidRPr="00543A93" w14:paraId="720C484C" w14:textId="77777777" w:rsidTr="00543A93">
        <w:tc>
          <w:tcPr>
            <w:tcW w:w="1536" w:type="dxa"/>
          </w:tcPr>
          <w:p w14:paraId="2DA3386F" w14:textId="60E47FE2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Data synthesis</w:t>
            </w:r>
          </w:p>
        </w:tc>
        <w:tc>
          <w:tcPr>
            <w:tcW w:w="8086" w:type="dxa"/>
            <w:gridSpan w:val="7"/>
          </w:tcPr>
          <w:p w14:paraId="69B8CFE4" w14:textId="1742D9A3" w:rsidR="006B1E9E" w:rsidRPr="00543A93" w:rsidRDefault="00AD7869" w:rsidP="00AD7869">
            <w:pPr>
              <w:pStyle w:val="NormalWeb"/>
              <w:shd w:val="clear" w:color="auto" w:fill="FFFFFF"/>
              <w:rPr>
                <w:lang w:val="en-US"/>
              </w:rPr>
            </w:pPr>
            <w:r w:rsidRPr="00543A93">
              <w:rPr>
                <w:lang w:val="en-US"/>
              </w:rPr>
              <w:t>Quantitative data were transformed into textual descriptions or narrative interpretation</w:t>
            </w:r>
            <w:r w:rsidR="00377D64" w:rsidRPr="00543A93">
              <w:rPr>
                <w:lang w:val="en-US"/>
              </w:rPr>
              <w:t xml:space="preserve">s, and </w:t>
            </w:r>
            <w:r w:rsidRPr="00543A93">
              <w:rPr>
                <w:lang w:val="en-US"/>
              </w:rPr>
              <w:t xml:space="preserve">then </w:t>
            </w:r>
            <w:r w:rsidR="00377D64" w:rsidRPr="00543A93">
              <w:rPr>
                <w:lang w:val="en-US"/>
              </w:rPr>
              <w:t>combined</w:t>
            </w:r>
            <w:r w:rsidRPr="00543A93">
              <w:rPr>
                <w:lang w:val="en-US"/>
              </w:rPr>
              <w:t xml:space="preserve"> with the qualitative data. Assembled data </w:t>
            </w:r>
            <w:r w:rsidR="00377D64" w:rsidRPr="00543A93">
              <w:rPr>
                <w:lang w:val="en-US"/>
              </w:rPr>
              <w:t>were</w:t>
            </w:r>
            <w:r w:rsidRPr="00543A93">
              <w:rPr>
                <w:lang w:val="en-US"/>
              </w:rPr>
              <w:t xml:space="preserve"> </w:t>
            </w:r>
            <w:r w:rsidR="00714216" w:rsidRPr="00543A93">
              <w:rPr>
                <w:lang w:val="en-US"/>
              </w:rPr>
              <w:t>categorized</w:t>
            </w:r>
            <w:r w:rsidRPr="00543A93">
              <w:rPr>
                <w:lang w:val="en-US"/>
              </w:rPr>
              <w:t xml:space="preserve"> and </w:t>
            </w:r>
            <w:r w:rsidR="00377D64" w:rsidRPr="00543A93">
              <w:rPr>
                <w:lang w:val="en-US"/>
              </w:rPr>
              <w:t xml:space="preserve">synthesized </w:t>
            </w:r>
            <w:r w:rsidR="00377D64" w:rsidRPr="00543A93">
              <w:rPr>
                <w:color w:val="000000" w:themeColor="text1"/>
                <w:shd w:val="clear" w:color="auto" w:fill="FFFFFF"/>
                <w:lang w:val="en-US"/>
              </w:rPr>
              <w:t>into integrated findings to produce line of action statements</w:t>
            </w:r>
            <w:r w:rsidR="00747DDA">
              <w:rPr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6B1E9E" w:rsidRPr="00543A93" w14:paraId="672A54DC" w14:textId="77777777" w:rsidTr="006D074C">
        <w:tc>
          <w:tcPr>
            <w:tcW w:w="9622" w:type="dxa"/>
            <w:gridSpan w:val="8"/>
          </w:tcPr>
          <w:p w14:paraId="5C3E9015" w14:textId="77777777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b/>
                <w:lang w:val="en-GB"/>
              </w:rPr>
              <w:t>Conducting the process</w:t>
            </w:r>
          </w:p>
        </w:tc>
      </w:tr>
      <w:tr w:rsidR="007132CD" w:rsidRPr="00543A93" w14:paraId="125C56B2" w14:textId="77777777" w:rsidTr="00543A93">
        <w:tc>
          <w:tcPr>
            <w:tcW w:w="1536" w:type="dxa"/>
          </w:tcPr>
          <w:p w14:paraId="5E0676F4" w14:textId="77777777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Process</w:t>
            </w:r>
          </w:p>
        </w:tc>
        <w:tc>
          <w:tcPr>
            <w:tcW w:w="1112" w:type="dxa"/>
          </w:tcPr>
          <w:p w14:paraId="390E5239" w14:textId="74FA60BE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Search (n=</w:t>
            </w:r>
            <w:r w:rsidR="006C632B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43</w:t>
            </w:r>
            <w:r w:rsidR="002739FD" w:rsidRPr="00543A93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  <w:r w:rsidRPr="00543A9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3" w:type="dxa"/>
            <w:gridSpan w:val="2"/>
          </w:tcPr>
          <w:p w14:paraId="7575178A" w14:textId="0A796C01" w:rsidR="006B1E9E" w:rsidRPr="00543A93" w:rsidRDefault="007132CD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Study selection and</w:t>
            </w:r>
            <w:r w:rsidR="006B1E9E" w:rsidRPr="00543A93">
              <w:rPr>
                <w:rFonts w:ascii="Times New Roman" w:hAnsi="Times New Roman" w:cs="Times New Roman"/>
                <w:lang w:val="en-GB"/>
              </w:rPr>
              <w:t xml:space="preserve"> critical appraisal</w:t>
            </w:r>
          </w:p>
        </w:tc>
        <w:tc>
          <w:tcPr>
            <w:tcW w:w="1709" w:type="dxa"/>
          </w:tcPr>
          <w:p w14:paraId="28150A3C" w14:textId="77777777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Accepted methodological sound studies</w:t>
            </w:r>
          </w:p>
          <w:p w14:paraId="4A367870" w14:textId="157D0312" w:rsidR="007132CD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(</w:t>
            </w:r>
            <w:r w:rsidR="007132CD" w:rsidRPr="00543A93">
              <w:rPr>
                <w:rFonts w:ascii="Times New Roman" w:hAnsi="Times New Roman" w:cs="Times New Roman"/>
                <w:lang w:val="en-GB"/>
              </w:rPr>
              <w:t>n=</w:t>
            </w:r>
            <w:r w:rsidR="007B1F04" w:rsidRPr="00543A93">
              <w:rPr>
                <w:rFonts w:ascii="Times New Roman" w:hAnsi="Times New Roman" w:cs="Times New Roman"/>
                <w:lang w:val="en-GB"/>
              </w:rPr>
              <w:t>25</w:t>
            </w:r>
            <w:r w:rsidR="007132CD" w:rsidRPr="00543A9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6" w:type="dxa"/>
          </w:tcPr>
          <w:p w14:paraId="26B735F5" w14:textId="0A9263B8" w:rsidR="006B1E9E" w:rsidRPr="00543A93" w:rsidRDefault="00716F68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Extracted</w:t>
            </w:r>
            <w:r w:rsidR="007B1F04" w:rsidRPr="00543A93">
              <w:rPr>
                <w:rFonts w:ascii="Times New Roman" w:hAnsi="Times New Roman" w:cs="Times New Roman"/>
                <w:lang w:val="en-GB"/>
              </w:rPr>
              <w:t xml:space="preserve"> findings (n=99</w:t>
            </w:r>
            <w:r w:rsidR="006B1E9E" w:rsidRPr="00543A9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3" w:type="dxa"/>
          </w:tcPr>
          <w:p w14:paraId="5D9DC69A" w14:textId="77777777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Categorizing:</w:t>
            </w:r>
          </w:p>
          <w:p w14:paraId="08D8F08B" w14:textId="40CE6450" w:rsidR="006B1E9E" w:rsidRPr="00543A93" w:rsidRDefault="00377D64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4</w:t>
            </w:r>
            <w:r w:rsidR="006B1E9E" w:rsidRPr="00543A93">
              <w:rPr>
                <w:rFonts w:ascii="Times New Roman" w:hAnsi="Times New Roman" w:cs="Times New Roman"/>
                <w:lang w:val="en-GB"/>
              </w:rPr>
              <w:t xml:space="preserve"> categories</w:t>
            </w:r>
          </w:p>
        </w:tc>
        <w:tc>
          <w:tcPr>
            <w:tcW w:w="1523" w:type="dxa"/>
          </w:tcPr>
          <w:p w14:paraId="0590BBDF" w14:textId="77777777" w:rsidR="006B1E9E" w:rsidRPr="00543A93" w:rsidRDefault="006B1E9E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Synthesizing:</w:t>
            </w:r>
          </w:p>
          <w:p w14:paraId="1C841668" w14:textId="70EF3CB3" w:rsidR="006B1E9E" w:rsidRPr="00543A93" w:rsidRDefault="007B1F04" w:rsidP="0063328D">
            <w:pPr>
              <w:rPr>
                <w:rFonts w:ascii="Times New Roman" w:hAnsi="Times New Roman" w:cs="Times New Roman"/>
                <w:lang w:val="en-GB"/>
              </w:rPr>
            </w:pPr>
            <w:r w:rsidRPr="00543A93">
              <w:rPr>
                <w:rFonts w:ascii="Times New Roman" w:hAnsi="Times New Roman" w:cs="Times New Roman"/>
                <w:lang w:val="en-GB"/>
              </w:rPr>
              <w:t>2</w:t>
            </w:r>
            <w:r w:rsidR="006B1E9E" w:rsidRPr="00543A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C632B" w:rsidRPr="00543A93">
              <w:rPr>
                <w:rFonts w:ascii="Times New Roman" w:hAnsi="Times New Roman" w:cs="Times New Roman"/>
                <w:lang w:val="en-GB"/>
              </w:rPr>
              <w:t>integrated</w:t>
            </w:r>
            <w:r w:rsidR="006B1E9E" w:rsidRPr="00543A93">
              <w:rPr>
                <w:rFonts w:ascii="Times New Roman" w:hAnsi="Times New Roman" w:cs="Times New Roman"/>
                <w:lang w:val="en-GB"/>
              </w:rPr>
              <w:t xml:space="preserve"> findings </w:t>
            </w:r>
          </w:p>
        </w:tc>
      </w:tr>
      <w:tr w:rsidR="00543A93" w:rsidRPr="00543A93" w14:paraId="7BCBA732" w14:textId="77777777" w:rsidTr="00037DE2">
        <w:tc>
          <w:tcPr>
            <w:tcW w:w="2972" w:type="dxa"/>
            <w:gridSpan w:val="3"/>
          </w:tcPr>
          <w:p w14:paraId="73D900D1" w14:textId="3395619D" w:rsidR="00543A93" w:rsidRPr="00543A93" w:rsidRDefault="00543A93" w:rsidP="0063328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43A93">
              <w:rPr>
                <w:rFonts w:ascii="Times New Roman" w:hAnsi="Times New Roman" w:cs="Times New Roman"/>
                <w:b/>
                <w:lang w:val="en-GB"/>
              </w:rPr>
              <w:t xml:space="preserve">Integrated findings </w:t>
            </w:r>
          </w:p>
        </w:tc>
        <w:tc>
          <w:tcPr>
            <w:tcW w:w="6650" w:type="dxa"/>
            <w:gridSpan w:val="5"/>
          </w:tcPr>
          <w:p w14:paraId="242D6014" w14:textId="2B746A0E" w:rsidR="00543A93" w:rsidRPr="00543A93" w:rsidRDefault="00543A93" w:rsidP="0063328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</w:t>
            </w:r>
            <w:r w:rsidRPr="00543A93">
              <w:rPr>
                <w:rFonts w:ascii="Times New Roman" w:hAnsi="Times New Roman" w:cs="Times New Roman"/>
                <w:b/>
                <w:lang w:val="en-GB"/>
              </w:rPr>
              <w:t>ines of action</w:t>
            </w:r>
          </w:p>
        </w:tc>
      </w:tr>
      <w:tr w:rsidR="00543A93" w:rsidRPr="00543A93" w14:paraId="75BD6159" w14:textId="77777777" w:rsidTr="00037DE2">
        <w:trPr>
          <w:trHeight w:val="728"/>
        </w:trPr>
        <w:tc>
          <w:tcPr>
            <w:tcW w:w="2972" w:type="dxa"/>
            <w:gridSpan w:val="3"/>
          </w:tcPr>
          <w:p w14:paraId="6670ADBE" w14:textId="00AB979C" w:rsidR="00543A93" w:rsidRPr="007A3222" w:rsidRDefault="007A3222" w:rsidP="0063328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Integrated finding 1: </w:t>
            </w:r>
            <w:r w:rsidRPr="007A322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dressing individual needs through care continuity and </w:t>
            </w:r>
            <w:r w:rsidRPr="007A3222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coordination prevent avoidable hospitalizations</w:t>
            </w:r>
          </w:p>
        </w:tc>
        <w:tc>
          <w:tcPr>
            <w:tcW w:w="6650" w:type="dxa"/>
            <w:gridSpan w:val="5"/>
          </w:tcPr>
          <w:p w14:paraId="0FB72F26" w14:textId="77777777" w:rsidR="007D4C2F" w:rsidRPr="00C04470" w:rsidRDefault="007D4C2F" w:rsidP="007D4C2F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C04470">
              <w:rPr>
                <w:lang w:val="en-US"/>
              </w:rPr>
              <w:lastRenderedPageBreak/>
              <w:t>Care practices should address both health-related issues and individual needs.</w:t>
            </w:r>
          </w:p>
          <w:p w14:paraId="019882D9" w14:textId="77777777" w:rsidR="007D4C2F" w:rsidRPr="00037DE2" w:rsidRDefault="007D4C2F" w:rsidP="007D4C2F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037DE2">
              <w:rPr>
                <w:lang w:val="en-US"/>
              </w:rPr>
              <w:t xml:space="preserve">Clinical practice needs to be transformed to facilitate trustful relations between </w:t>
            </w:r>
            <w:r>
              <w:rPr>
                <w:lang w:val="en-US"/>
              </w:rPr>
              <w:t xml:space="preserve">the citizen and </w:t>
            </w:r>
            <w:r w:rsidRPr="00037DE2">
              <w:rPr>
                <w:lang w:val="en-US"/>
              </w:rPr>
              <w:t xml:space="preserve">healthcare </w:t>
            </w:r>
            <w:r w:rsidRPr="00037DE2">
              <w:rPr>
                <w:lang w:val="en-US"/>
              </w:rPr>
              <w:lastRenderedPageBreak/>
              <w:t xml:space="preserve">professional, to allow healthcare professionals provide continuous and coordinated care, and to increase the involvement of </w:t>
            </w:r>
            <w:r>
              <w:rPr>
                <w:lang w:val="en-US"/>
              </w:rPr>
              <w:t>the individual</w:t>
            </w:r>
            <w:r w:rsidRPr="00037DE2">
              <w:rPr>
                <w:lang w:val="en-US"/>
              </w:rPr>
              <w:t xml:space="preserve"> in preventive care practices</w:t>
            </w:r>
            <w:r>
              <w:rPr>
                <w:lang w:val="en-US"/>
              </w:rPr>
              <w:t>.</w:t>
            </w:r>
          </w:p>
          <w:p w14:paraId="1C048DB7" w14:textId="52E08198" w:rsidR="00037DE2" w:rsidRPr="00037DE2" w:rsidRDefault="007D4C2F" w:rsidP="007D4C2F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DF6CB8">
              <w:rPr>
                <w:lang w:val="en-US"/>
              </w:rPr>
              <w:t>Roles</w:t>
            </w:r>
            <w:r w:rsidRPr="00DF6CB8">
              <w:rPr>
                <w:color w:val="000000" w:themeColor="text1"/>
                <w:lang w:val="en-US"/>
              </w:rPr>
              <w:t xml:space="preserve"> and responsibilities in multidisciplinary collaborations should be determined before initiation.</w:t>
            </w:r>
          </w:p>
        </w:tc>
      </w:tr>
      <w:tr w:rsidR="00543A93" w:rsidRPr="00543A93" w14:paraId="1374B8C6" w14:textId="77777777" w:rsidTr="00037DE2">
        <w:trPr>
          <w:trHeight w:val="728"/>
        </w:trPr>
        <w:tc>
          <w:tcPr>
            <w:tcW w:w="2972" w:type="dxa"/>
            <w:gridSpan w:val="3"/>
          </w:tcPr>
          <w:p w14:paraId="531758F0" w14:textId="6A029DF0" w:rsidR="00543A93" w:rsidRPr="007A3222" w:rsidRDefault="007A3222" w:rsidP="00377D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ntegrated finding 2: </w:t>
            </w:r>
            <w:r w:rsidRPr="007A3222">
              <w:rPr>
                <w:rFonts w:ascii="Times New Roman" w:hAnsi="Times New Roman" w:cs="Times New Roman"/>
              </w:rPr>
              <w:t>Recognizing preventive care as an integrated part of the healthcare work to prevent avoidable hospitalizations</w:t>
            </w:r>
          </w:p>
        </w:tc>
        <w:tc>
          <w:tcPr>
            <w:tcW w:w="6650" w:type="dxa"/>
            <w:gridSpan w:val="5"/>
          </w:tcPr>
          <w:p w14:paraId="14BF6E79" w14:textId="77777777" w:rsidR="007D4C2F" w:rsidRDefault="007D4C2F" w:rsidP="007D4C2F">
            <w:pPr>
              <w:pStyle w:val="Listeafsnit"/>
              <w:numPr>
                <w:ilvl w:val="0"/>
                <w:numId w:val="13"/>
              </w:num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eventive care must be an integral part of the care work to ensure patient safety.</w:t>
            </w:r>
          </w:p>
          <w:p w14:paraId="0EFDE6DC" w14:textId="77777777" w:rsidR="007D4C2F" w:rsidRDefault="007D4C2F" w:rsidP="007D4C2F">
            <w:pPr>
              <w:pStyle w:val="Listeafsnit"/>
              <w:numPr>
                <w:ilvl w:val="0"/>
                <w:numId w:val="13"/>
              </w:num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ealthcare administers and policymakers should support the preventive care by providing targeted educational material for healthcare professionals and simple web-based IT platforms for sharing information across healthcare settings.</w:t>
            </w:r>
          </w:p>
          <w:p w14:paraId="7A290A15" w14:textId="3D8E43AA" w:rsidR="00037DE2" w:rsidRPr="00C71A27" w:rsidRDefault="007D4C2F" w:rsidP="007D4C2F">
            <w:pPr>
              <w:pStyle w:val="Listeafsnit"/>
              <w:numPr>
                <w:ilvl w:val="0"/>
                <w:numId w:val="13"/>
              </w:numPr>
              <w:rPr>
                <w:color w:val="000000" w:themeColor="text1"/>
                <w:lang w:val="en-US"/>
              </w:rPr>
            </w:pPr>
            <w:r w:rsidRPr="00DF6CB8">
              <w:rPr>
                <w:lang w:val="en-US"/>
              </w:rPr>
              <w:t>Available tools need to take a broader perspective on individual health and functioning to prevent avoidable hospitalizations among those with complex care needs.</w:t>
            </w:r>
          </w:p>
        </w:tc>
      </w:tr>
    </w:tbl>
    <w:p w14:paraId="3C26E5B4" w14:textId="7A747C3D" w:rsidR="00C7131E" w:rsidRPr="00543A93" w:rsidRDefault="00C7131E" w:rsidP="0063328D">
      <w:pPr>
        <w:rPr>
          <w:rFonts w:ascii="Times New Roman" w:hAnsi="Times New Roman" w:cs="Times New Roman"/>
        </w:rPr>
      </w:pPr>
    </w:p>
    <w:sectPr w:rsidR="00C7131E" w:rsidRPr="00543A93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EE138" w14:textId="77777777" w:rsidR="003C7619" w:rsidRDefault="003C7619" w:rsidP="001655AD">
      <w:r>
        <w:separator/>
      </w:r>
    </w:p>
  </w:endnote>
  <w:endnote w:type="continuationSeparator" w:id="0">
    <w:p w14:paraId="6C97DF41" w14:textId="77777777" w:rsidR="003C7619" w:rsidRDefault="003C7619" w:rsidP="00165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D0DD8" w14:textId="77777777" w:rsidR="003C7619" w:rsidRDefault="003C7619" w:rsidP="001655AD">
      <w:r>
        <w:separator/>
      </w:r>
    </w:p>
  </w:footnote>
  <w:footnote w:type="continuationSeparator" w:id="0">
    <w:p w14:paraId="443FBB10" w14:textId="77777777" w:rsidR="003C7619" w:rsidRDefault="003C7619" w:rsidP="001655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F2519"/>
    <w:multiLevelType w:val="hybridMultilevel"/>
    <w:tmpl w:val="F0BE737E"/>
    <w:lvl w:ilvl="0" w:tplc="7B981596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0B7D31"/>
    <w:multiLevelType w:val="hybridMultilevel"/>
    <w:tmpl w:val="3CACF394"/>
    <w:lvl w:ilvl="0" w:tplc="DA5A703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76D14"/>
    <w:multiLevelType w:val="hybridMultilevel"/>
    <w:tmpl w:val="F37EE5B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E13831"/>
    <w:multiLevelType w:val="hybridMultilevel"/>
    <w:tmpl w:val="4CE08D2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01052"/>
    <w:multiLevelType w:val="hybridMultilevel"/>
    <w:tmpl w:val="B498DDB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8E6A94"/>
    <w:multiLevelType w:val="hybridMultilevel"/>
    <w:tmpl w:val="5A96AF20"/>
    <w:lvl w:ilvl="0" w:tplc="CF86019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A1C66"/>
    <w:multiLevelType w:val="hybridMultilevel"/>
    <w:tmpl w:val="553C56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A7919"/>
    <w:multiLevelType w:val="hybridMultilevel"/>
    <w:tmpl w:val="1F50824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3B52C7"/>
    <w:multiLevelType w:val="hybridMultilevel"/>
    <w:tmpl w:val="5A60928E"/>
    <w:lvl w:ilvl="0" w:tplc="78386FD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A7FB0"/>
    <w:multiLevelType w:val="hybridMultilevel"/>
    <w:tmpl w:val="C7B040D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E92396"/>
    <w:multiLevelType w:val="hybridMultilevel"/>
    <w:tmpl w:val="C78CDFB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265115"/>
    <w:multiLevelType w:val="hybridMultilevel"/>
    <w:tmpl w:val="D530436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3544CD"/>
    <w:multiLevelType w:val="hybridMultilevel"/>
    <w:tmpl w:val="83664FF8"/>
    <w:lvl w:ilvl="0" w:tplc="35F69C1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2512CE"/>
    <w:multiLevelType w:val="hybridMultilevel"/>
    <w:tmpl w:val="9B4E706A"/>
    <w:lvl w:ilvl="0" w:tplc="7B98159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7F3A9A"/>
    <w:multiLevelType w:val="hybridMultilevel"/>
    <w:tmpl w:val="EDE02F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7"/>
  </w:num>
  <w:num w:numId="5">
    <w:abstractNumId w:val="8"/>
  </w:num>
  <w:num w:numId="6">
    <w:abstractNumId w:val="9"/>
  </w:num>
  <w:num w:numId="7">
    <w:abstractNumId w:val="13"/>
  </w:num>
  <w:num w:numId="8">
    <w:abstractNumId w:val="0"/>
  </w:num>
  <w:num w:numId="9">
    <w:abstractNumId w:val="2"/>
  </w:num>
  <w:num w:numId="10">
    <w:abstractNumId w:val="10"/>
  </w:num>
  <w:num w:numId="11">
    <w:abstractNumId w:val="14"/>
  </w:num>
  <w:num w:numId="12">
    <w:abstractNumId w:val="3"/>
  </w:num>
  <w:num w:numId="13">
    <w:abstractNumId w:val="11"/>
  </w:num>
  <w:num w:numId="14">
    <w:abstractNumId w:val="1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7CF"/>
    <w:rsid w:val="00015F31"/>
    <w:rsid w:val="00026C0C"/>
    <w:rsid w:val="00037DE2"/>
    <w:rsid w:val="000914F1"/>
    <w:rsid w:val="000A60CF"/>
    <w:rsid w:val="000E15D2"/>
    <w:rsid w:val="001260B6"/>
    <w:rsid w:val="0012683F"/>
    <w:rsid w:val="0014231D"/>
    <w:rsid w:val="001655AD"/>
    <w:rsid w:val="001C1ABE"/>
    <w:rsid w:val="001C4668"/>
    <w:rsid w:val="001E1049"/>
    <w:rsid w:val="001F4B50"/>
    <w:rsid w:val="00212EF5"/>
    <w:rsid w:val="002739FD"/>
    <w:rsid w:val="0028616A"/>
    <w:rsid w:val="002A0C5E"/>
    <w:rsid w:val="002A0FA3"/>
    <w:rsid w:val="002B5544"/>
    <w:rsid w:val="002D374E"/>
    <w:rsid w:val="002E17D4"/>
    <w:rsid w:val="002F4724"/>
    <w:rsid w:val="00303374"/>
    <w:rsid w:val="0031045F"/>
    <w:rsid w:val="00314D47"/>
    <w:rsid w:val="00377D64"/>
    <w:rsid w:val="00383E90"/>
    <w:rsid w:val="00385A5E"/>
    <w:rsid w:val="0039488E"/>
    <w:rsid w:val="003A7F66"/>
    <w:rsid w:val="003C1A32"/>
    <w:rsid w:val="003C7619"/>
    <w:rsid w:val="003D029E"/>
    <w:rsid w:val="003D6FF9"/>
    <w:rsid w:val="003D79B2"/>
    <w:rsid w:val="004111C8"/>
    <w:rsid w:val="00447A75"/>
    <w:rsid w:val="004817E8"/>
    <w:rsid w:val="00484EBC"/>
    <w:rsid w:val="004A20F2"/>
    <w:rsid w:val="004D5BE3"/>
    <w:rsid w:val="004E5422"/>
    <w:rsid w:val="004F3B9E"/>
    <w:rsid w:val="005410EF"/>
    <w:rsid w:val="00542A03"/>
    <w:rsid w:val="00543A93"/>
    <w:rsid w:val="00547F41"/>
    <w:rsid w:val="0055423A"/>
    <w:rsid w:val="00556ED3"/>
    <w:rsid w:val="005D352F"/>
    <w:rsid w:val="005E0CBC"/>
    <w:rsid w:val="005E68FE"/>
    <w:rsid w:val="00604FEF"/>
    <w:rsid w:val="0061223D"/>
    <w:rsid w:val="00613BE1"/>
    <w:rsid w:val="00624B2E"/>
    <w:rsid w:val="0063328D"/>
    <w:rsid w:val="00646305"/>
    <w:rsid w:val="006604B6"/>
    <w:rsid w:val="00695F6B"/>
    <w:rsid w:val="006B1E9E"/>
    <w:rsid w:val="006C632B"/>
    <w:rsid w:val="006D074C"/>
    <w:rsid w:val="006E692D"/>
    <w:rsid w:val="006F6B1B"/>
    <w:rsid w:val="00702A08"/>
    <w:rsid w:val="00704C43"/>
    <w:rsid w:val="007132CD"/>
    <w:rsid w:val="00714216"/>
    <w:rsid w:val="00716F68"/>
    <w:rsid w:val="00747DDA"/>
    <w:rsid w:val="00762DB6"/>
    <w:rsid w:val="00776F3F"/>
    <w:rsid w:val="007A3222"/>
    <w:rsid w:val="007A3D73"/>
    <w:rsid w:val="007B1F04"/>
    <w:rsid w:val="007C6566"/>
    <w:rsid w:val="007D4C2F"/>
    <w:rsid w:val="00832C9A"/>
    <w:rsid w:val="008638D7"/>
    <w:rsid w:val="008C0581"/>
    <w:rsid w:val="008F3670"/>
    <w:rsid w:val="008F4F35"/>
    <w:rsid w:val="008F5A0B"/>
    <w:rsid w:val="008F7E07"/>
    <w:rsid w:val="00921518"/>
    <w:rsid w:val="00945816"/>
    <w:rsid w:val="00956EAF"/>
    <w:rsid w:val="0098344A"/>
    <w:rsid w:val="00990B8C"/>
    <w:rsid w:val="00991EFA"/>
    <w:rsid w:val="009B2F0F"/>
    <w:rsid w:val="009B63E1"/>
    <w:rsid w:val="009C6D76"/>
    <w:rsid w:val="00A06C43"/>
    <w:rsid w:val="00A24A92"/>
    <w:rsid w:val="00A4119A"/>
    <w:rsid w:val="00A72DCC"/>
    <w:rsid w:val="00A92EF7"/>
    <w:rsid w:val="00AD45E5"/>
    <w:rsid w:val="00AD7869"/>
    <w:rsid w:val="00AE6307"/>
    <w:rsid w:val="00B012FC"/>
    <w:rsid w:val="00B06065"/>
    <w:rsid w:val="00B4165C"/>
    <w:rsid w:val="00B639ED"/>
    <w:rsid w:val="00B73AD3"/>
    <w:rsid w:val="00BA00AF"/>
    <w:rsid w:val="00BB601E"/>
    <w:rsid w:val="00BC3192"/>
    <w:rsid w:val="00BC7D8D"/>
    <w:rsid w:val="00BE611E"/>
    <w:rsid w:val="00BE78E3"/>
    <w:rsid w:val="00C04470"/>
    <w:rsid w:val="00C325C0"/>
    <w:rsid w:val="00C33384"/>
    <w:rsid w:val="00C6554C"/>
    <w:rsid w:val="00C7131E"/>
    <w:rsid w:val="00C71A27"/>
    <w:rsid w:val="00CA4634"/>
    <w:rsid w:val="00CD02B4"/>
    <w:rsid w:val="00CE2E74"/>
    <w:rsid w:val="00CE33EC"/>
    <w:rsid w:val="00D02A45"/>
    <w:rsid w:val="00D25E4D"/>
    <w:rsid w:val="00D33549"/>
    <w:rsid w:val="00D6339F"/>
    <w:rsid w:val="00D708CB"/>
    <w:rsid w:val="00D977CF"/>
    <w:rsid w:val="00DA580B"/>
    <w:rsid w:val="00DC6AC4"/>
    <w:rsid w:val="00E11A51"/>
    <w:rsid w:val="00E16E9F"/>
    <w:rsid w:val="00E66577"/>
    <w:rsid w:val="00E666E6"/>
    <w:rsid w:val="00E90B95"/>
    <w:rsid w:val="00EA68A3"/>
    <w:rsid w:val="00EB3ECB"/>
    <w:rsid w:val="00ED1DAC"/>
    <w:rsid w:val="00EE0D62"/>
    <w:rsid w:val="00EE3EDE"/>
    <w:rsid w:val="00EF004D"/>
    <w:rsid w:val="00EF5242"/>
    <w:rsid w:val="00EF7DEC"/>
    <w:rsid w:val="00F276E4"/>
    <w:rsid w:val="00F32A00"/>
    <w:rsid w:val="00F7415B"/>
    <w:rsid w:val="00F824C8"/>
    <w:rsid w:val="00F90B0A"/>
    <w:rsid w:val="00FB4BCF"/>
    <w:rsid w:val="00FD13EB"/>
    <w:rsid w:val="00FF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7994FE"/>
  <w14:defaultImageDpi w14:val="300"/>
  <w15:docId w15:val="{8127897E-BE38-254E-82AA-3FE9D7838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97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F524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F5242"/>
    <w:rPr>
      <w:rFonts w:ascii="Lucida Grande" w:hAnsi="Lucida Grande" w:cs="Lucida Grande"/>
      <w:sz w:val="18"/>
      <w:szCs w:val="18"/>
    </w:rPr>
  </w:style>
  <w:style w:type="paragraph" w:styleId="Listeafsnit">
    <w:name w:val="List Paragraph"/>
    <w:basedOn w:val="Normal"/>
    <w:uiPriority w:val="34"/>
    <w:qFormat/>
    <w:rsid w:val="00FF27D8"/>
    <w:pPr>
      <w:ind w:left="720"/>
      <w:contextualSpacing/>
    </w:pPr>
    <w:rPr>
      <w:rFonts w:ascii="Times New Roman" w:eastAsia="Times New Roman" w:hAnsi="Times New Roman" w:cs="Times New Roman"/>
      <w:lang w:val="da-DK"/>
    </w:rPr>
  </w:style>
  <w:style w:type="paragraph" w:styleId="NormalWeb">
    <w:name w:val="Normal (Web)"/>
    <w:basedOn w:val="Normal"/>
    <w:uiPriority w:val="99"/>
    <w:unhideWhenUsed/>
    <w:rsid w:val="00EE0D6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1655A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655AD"/>
  </w:style>
  <w:style w:type="paragraph" w:styleId="Sidefod">
    <w:name w:val="footer"/>
    <w:basedOn w:val="Normal"/>
    <w:link w:val="SidefodTegn"/>
    <w:uiPriority w:val="99"/>
    <w:unhideWhenUsed/>
    <w:rsid w:val="001655A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655AD"/>
  </w:style>
  <w:style w:type="paragraph" w:styleId="Billedtekst">
    <w:name w:val="caption"/>
    <w:basedOn w:val="Normal"/>
    <w:next w:val="Normal"/>
    <w:uiPriority w:val="35"/>
    <w:unhideWhenUsed/>
    <w:qFormat/>
    <w:rsid w:val="00624B2E"/>
    <w:pPr>
      <w:spacing w:after="200"/>
    </w:pPr>
    <w:rPr>
      <w:i/>
      <w:iCs/>
      <w:color w:val="1F497D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E0C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E0CB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E0C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0C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0C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2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7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4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9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53EA00-75BB-4949-B4BF-5073F8DB1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21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Nørby Thisted</dc:creator>
  <cp:keywords/>
  <dc:description/>
  <cp:lastModifiedBy>Cecilie Nørby Lyhne</cp:lastModifiedBy>
  <cp:revision>11</cp:revision>
  <dcterms:created xsi:type="dcterms:W3CDTF">2021-05-10T11:38:00Z</dcterms:created>
  <dcterms:modified xsi:type="dcterms:W3CDTF">2022-03-07T08:15:00Z</dcterms:modified>
</cp:coreProperties>
</file>